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811" w:rsidRPr="00DA7A67" w:rsidRDefault="0043634F" w:rsidP="00F01E4E">
      <w:pPr>
        <w:pStyle w:val="atbljust"/>
        <w:spacing w:before="0" w:after="0" w:line="360" w:lineRule="auto"/>
        <w:ind w:left="0" w:firstLine="0"/>
      </w:pPr>
      <w:proofErr w:type="gramStart"/>
      <w:r>
        <w:t xml:space="preserve">S1 </w:t>
      </w:r>
      <w:r w:rsidR="00241811" w:rsidRPr="00913D96">
        <w:t>Table</w:t>
      </w:r>
      <w:r w:rsidR="00241811">
        <w:t>.</w:t>
      </w:r>
      <w:proofErr w:type="gramEnd"/>
      <w:r w:rsidR="00241811">
        <w:t xml:space="preserve"> </w:t>
      </w:r>
      <w:r w:rsidR="00241811" w:rsidRPr="00DA7A67">
        <w:t xml:space="preserve">Confirmation of </w:t>
      </w:r>
      <w:proofErr w:type="spellStart"/>
      <w:r w:rsidR="00241811" w:rsidRPr="00DA7A67">
        <w:t>respirable</w:t>
      </w:r>
      <w:proofErr w:type="spellEnd"/>
      <w:r w:rsidR="00241811" w:rsidRPr="00DA7A67">
        <w:t xml:space="preserve"> coal dust size particles (less than 10μm) by Particle Size Analyzer (PSA)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5"/>
        <w:gridCol w:w="1730"/>
        <w:gridCol w:w="4359"/>
        <w:gridCol w:w="2538"/>
      </w:tblGrid>
      <w:tr w:rsidR="00241811" w:rsidRPr="00AA2C57" w:rsidTr="00460AE1">
        <w:trPr>
          <w:jc w:val="center"/>
        </w:trPr>
        <w:tc>
          <w:tcPr>
            <w:tcW w:w="333" w:type="pct"/>
            <w:vAlign w:val="center"/>
          </w:tcPr>
          <w:p w:rsidR="00241811" w:rsidRPr="00AA2C57" w:rsidRDefault="00241811" w:rsidP="00460AE1">
            <w:pPr>
              <w:pStyle w:val="atblcolhd"/>
            </w:pPr>
            <w:r w:rsidRPr="00AA2C57">
              <w:t>Sr. No.</w:t>
            </w:r>
          </w:p>
        </w:tc>
        <w:tc>
          <w:tcPr>
            <w:tcW w:w="936" w:type="pct"/>
            <w:vAlign w:val="center"/>
          </w:tcPr>
          <w:p w:rsidR="00241811" w:rsidRPr="00AA2C57" w:rsidRDefault="00241811" w:rsidP="00460AE1">
            <w:pPr>
              <w:pStyle w:val="atblcolhd"/>
            </w:pPr>
            <w:r>
              <w:t xml:space="preserve">Coal type </w:t>
            </w:r>
          </w:p>
        </w:tc>
        <w:tc>
          <w:tcPr>
            <w:tcW w:w="2358" w:type="pct"/>
            <w:vAlign w:val="center"/>
          </w:tcPr>
          <w:p w:rsidR="00241811" w:rsidRPr="00AA2C57" w:rsidRDefault="00241811" w:rsidP="00460AE1">
            <w:pPr>
              <w:pStyle w:val="atblcolhd"/>
            </w:pPr>
            <w:r w:rsidRPr="00AA2C57">
              <w:t>Description</w:t>
            </w:r>
          </w:p>
        </w:tc>
        <w:tc>
          <w:tcPr>
            <w:tcW w:w="1373" w:type="pct"/>
            <w:vAlign w:val="center"/>
          </w:tcPr>
          <w:p w:rsidR="00241811" w:rsidRPr="00AA2C57" w:rsidRDefault="00241811" w:rsidP="00460AE1">
            <w:pPr>
              <w:pStyle w:val="atblcolhd"/>
            </w:pPr>
            <w:r w:rsidRPr="00AA2C57">
              <w:t>Report</w:t>
            </w:r>
          </w:p>
        </w:tc>
      </w:tr>
      <w:tr w:rsidR="00241811" w:rsidRPr="00AA2C57" w:rsidTr="00460AE1">
        <w:trPr>
          <w:jc w:val="center"/>
        </w:trPr>
        <w:tc>
          <w:tcPr>
            <w:tcW w:w="333" w:type="pct"/>
            <w:vAlign w:val="center"/>
          </w:tcPr>
          <w:p w:rsidR="00241811" w:rsidRPr="00AA2C57" w:rsidRDefault="00241811" w:rsidP="00460AE1">
            <w:pPr>
              <w:pStyle w:val="atblcolmt"/>
            </w:pPr>
            <w:r>
              <w:t>1</w:t>
            </w:r>
          </w:p>
        </w:tc>
        <w:tc>
          <w:tcPr>
            <w:tcW w:w="936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>
              <w:t>High BAI coal</w:t>
            </w:r>
          </w:p>
        </w:tc>
        <w:tc>
          <w:tcPr>
            <w:tcW w:w="2358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>212μm Sample +5 min. cup mille</w:t>
            </w:r>
            <w:bookmarkStart w:id="0" w:name="_GoBack"/>
            <w:bookmarkEnd w:id="0"/>
            <w:r w:rsidRPr="00AA2C57">
              <w:t>d +sieved through 25μm sieve</w:t>
            </w:r>
          </w:p>
        </w:tc>
        <w:tc>
          <w:tcPr>
            <w:tcW w:w="1373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 xml:space="preserve">Highest:205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Less than 10μm: 75%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 xml:space="preserve">Median: 4.204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 xml:space="preserve">Mean: 9.573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10</w:t>
            </w:r>
            <w:r w:rsidRPr="00AA2C57">
              <w:t xml:space="preserve">:1.006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50</w:t>
            </w:r>
            <w:r w:rsidRPr="00AA2C57">
              <w:t xml:space="preserve">: 4.204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90</w:t>
            </w:r>
            <w:r w:rsidRPr="00AA2C57">
              <w:t xml:space="preserve">: 18.828 </w:t>
            </w:r>
            <w:proofErr w:type="spellStart"/>
            <w:r w:rsidRPr="00AA2C57">
              <w:t>μm</w:t>
            </w:r>
            <w:proofErr w:type="spellEnd"/>
          </w:p>
        </w:tc>
      </w:tr>
      <w:tr w:rsidR="00241811" w:rsidRPr="00AA2C57" w:rsidTr="00460AE1">
        <w:trPr>
          <w:jc w:val="center"/>
        </w:trPr>
        <w:tc>
          <w:tcPr>
            <w:tcW w:w="333" w:type="pct"/>
            <w:vAlign w:val="center"/>
          </w:tcPr>
          <w:p w:rsidR="00241811" w:rsidRPr="00AA2C57" w:rsidRDefault="00241811" w:rsidP="00460AE1">
            <w:pPr>
              <w:pStyle w:val="atblcolmt"/>
            </w:pPr>
            <w:r>
              <w:t>2</w:t>
            </w:r>
          </w:p>
        </w:tc>
        <w:tc>
          <w:tcPr>
            <w:tcW w:w="936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>
              <w:t>Moderate BAI coal</w:t>
            </w:r>
          </w:p>
        </w:tc>
        <w:tc>
          <w:tcPr>
            <w:tcW w:w="2358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>212μm Sample +5 min. cup milled +sieved through 25μm sieve</w:t>
            </w:r>
          </w:p>
        </w:tc>
        <w:tc>
          <w:tcPr>
            <w:tcW w:w="1373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 xml:space="preserve">Highest:129.746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Less than 10μm: 75%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Median: 4.275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Mean: 8.066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10</w:t>
            </w:r>
            <w:r w:rsidRPr="00AA2C57">
              <w:t>:1.043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50</w:t>
            </w:r>
            <w:r w:rsidRPr="00AA2C57">
              <w:t>: 4.275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90</w:t>
            </w:r>
            <w:r w:rsidRPr="00AA2C57">
              <w:t>: 17.765μm</w:t>
            </w:r>
          </w:p>
        </w:tc>
      </w:tr>
      <w:tr w:rsidR="00241811" w:rsidRPr="00AA2C57" w:rsidTr="00460AE1">
        <w:trPr>
          <w:jc w:val="center"/>
        </w:trPr>
        <w:tc>
          <w:tcPr>
            <w:tcW w:w="333" w:type="pct"/>
            <w:vAlign w:val="center"/>
          </w:tcPr>
          <w:p w:rsidR="00241811" w:rsidRPr="00AA2C57" w:rsidRDefault="00241811" w:rsidP="00460AE1">
            <w:pPr>
              <w:pStyle w:val="atblcolmt"/>
            </w:pPr>
            <w:r>
              <w:t>3</w:t>
            </w:r>
          </w:p>
        </w:tc>
        <w:tc>
          <w:tcPr>
            <w:tcW w:w="936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>
              <w:t>Low BAI coal</w:t>
            </w:r>
          </w:p>
        </w:tc>
        <w:tc>
          <w:tcPr>
            <w:tcW w:w="2358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>212μm Sample +5 min. cup milled +sieved through 25μm sieve</w:t>
            </w:r>
          </w:p>
        </w:tc>
        <w:tc>
          <w:tcPr>
            <w:tcW w:w="1373" w:type="pct"/>
            <w:vAlign w:val="center"/>
          </w:tcPr>
          <w:p w:rsidR="00241811" w:rsidRPr="00AA2C57" w:rsidRDefault="00241811" w:rsidP="00460AE1">
            <w:pPr>
              <w:pStyle w:val="atblcolleft"/>
            </w:pPr>
            <w:r w:rsidRPr="00AA2C57">
              <w:t>Highest:41.029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Less than 10μm:75%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Median: 5.056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Mean: 7.323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10</w:t>
            </w:r>
            <w:r w:rsidRPr="00AA2C57">
              <w:t>: 1.174μm</w:t>
            </w:r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50</w:t>
            </w:r>
            <w:r w:rsidRPr="00AA2C57">
              <w:t xml:space="preserve">:5.056 </w:t>
            </w:r>
            <w:proofErr w:type="spellStart"/>
            <w:r w:rsidRPr="00AA2C57">
              <w:t>μm</w:t>
            </w:r>
            <w:proofErr w:type="spellEnd"/>
          </w:p>
          <w:p w:rsidR="00241811" w:rsidRPr="00AA2C57" w:rsidRDefault="00241811" w:rsidP="00460AE1">
            <w:pPr>
              <w:pStyle w:val="atblcolleft"/>
            </w:pPr>
            <w:r w:rsidRPr="00AA2C57">
              <w:t>D</w:t>
            </w:r>
            <w:r w:rsidRPr="00AA2C57">
              <w:rPr>
                <w:vertAlign w:val="subscript"/>
              </w:rPr>
              <w:t>90</w:t>
            </w:r>
            <w:r w:rsidRPr="00AA2C57">
              <w:t>: 15.561μm</w:t>
            </w:r>
          </w:p>
        </w:tc>
      </w:tr>
    </w:tbl>
    <w:p w:rsidR="00241811" w:rsidRPr="002E679D" w:rsidRDefault="00241811" w:rsidP="00241811">
      <w:pPr>
        <w:pStyle w:val="asource3"/>
      </w:pPr>
      <w:r w:rsidRPr="0006254A">
        <w:t xml:space="preserve">D-Values </w:t>
      </w:r>
      <w:r>
        <w:rPr>
          <w:i w:val="0"/>
        </w:rPr>
        <w:t>(</w:t>
      </w:r>
      <w:r w:rsidRPr="0006254A">
        <w:t>D</w:t>
      </w:r>
      <w:r w:rsidRPr="00241811">
        <w:rPr>
          <w:vertAlign w:val="subscript"/>
        </w:rPr>
        <w:t>10</w:t>
      </w:r>
      <w:r w:rsidRPr="0006254A">
        <w:t>, D</w:t>
      </w:r>
      <w:r w:rsidRPr="00241811">
        <w:rPr>
          <w:vertAlign w:val="subscript"/>
        </w:rPr>
        <w:t>50</w:t>
      </w:r>
      <w:r w:rsidRPr="0006254A">
        <w:t xml:space="preserve"> &amp; D</w:t>
      </w:r>
      <w:r w:rsidRPr="00241811">
        <w:rPr>
          <w:vertAlign w:val="subscript"/>
        </w:rPr>
        <w:t>90</w:t>
      </w:r>
      <w:r>
        <w:rPr>
          <w:i w:val="0"/>
        </w:rPr>
        <w:t>)</w:t>
      </w:r>
      <w:r w:rsidRPr="0006254A">
        <w:t xml:space="preserve"> are the intercepts for 10%, 50%</w:t>
      </w:r>
      <w:r>
        <w:t>,</w:t>
      </w:r>
      <w:r w:rsidRPr="0006254A">
        <w:t xml:space="preserve"> and 90% of the cumulative mass.</w:t>
      </w:r>
    </w:p>
    <w:p w:rsidR="00241811" w:rsidRDefault="00241811" w:rsidP="00241811">
      <w:pPr>
        <w:pStyle w:val="amatter"/>
        <w:ind w:firstLine="0"/>
      </w:pPr>
      <w:r>
        <w:t xml:space="preserve">The above table demonstrated the confirmation of </w:t>
      </w:r>
      <w:proofErr w:type="spellStart"/>
      <w:r>
        <w:t>respirable</w:t>
      </w:r>
      <w:proofErr w:type="spellEnd"/>
      <w:r>
        <w:t xml:space="preserve"> coal dust preparation (less than 10µm) from the original 212 µm</w:t>
      </w:r>
      <w:r w:rsidRPr="00AA2C57">
        <w:t xml:space="preserve"> coal dust </w:t>
      </w:r>
      <w:r>
        <w:t>sample by Laser particle size analyzer</w:t>
      </w:r>
      <w:r w:rsidRPr="00AA2C57">
        <w:t>.</w:t>
      </w:r>
      <w:r>
        <w:t xml:space="preserve"> The particle size was confirmed in the selected categorized BAI content three coal samples indicating that all the samples had achieved 75% of particles were less than </w:t>
      </w:r>
      <w:r w:rsidRPr="00AA2C57">
        <w:t>10μm</w:t>
      </w:r>
      <w:r>
        <w:t>. High BAI coal showed the mean =</w:t>
      </w:r>
      <w:r w:rsidR="005D03DA">
        <w:t xml:space="preserve"> 9.573</w:t>
      </w:r>
      <w:r w:rsidRPr="00AA2C57">
        <w:t>μm</w:t>
      </w:r>
      <w:r>
        <w:t xml:space="preserve"> of all the coal particles size, the intercept (D</w:t>
      </w:r>
      <w:r w:rsidRPr="005D03DA">
        <w:rPr>
          <w:vertAlign w:val="subscript"/>
        </w:rPr>
        <w:t>50</w:t>
      </w:r>
      <w:r>
        <w:t>) of cumulative mass of coal sample</w:t>
      </w:r>
      <w:r w:rsidR="005D03DA">
        <w:t xml:space="preserve"> </w:t>
      </w:r>
      <w:r>
        <w:t>=</w:t>
      </w:r>
      <w:r w:rsidR="005D03DA">
        <w:t xml:space="preserve"> 4.204</w:t>
      </w:r>
      <w:r w:rsidR="00F663DC">
        <w:t>s</w:t>
      </w:r>
      <w:r w:rsidRPr="00AA2C57">
        <w:t>μm</w:t>
      </w:r>
      <w:r>
        <w:t xml:space="preserve"> indicating maximum coal particles had attained the </w:t>
      </w:r>
      <w:proofErr w:type="spellStart"/>
      <w:r>
        <w:t>r</w:t>
      </w:r>
      <w:r w:rsidRPr="00AA2C57">
        <w:t>espirable</w:t>
      </w:r>
      <w:proofErr w:type="spellEnd"/>
      <w:r w:rsidRPr="00AA2C57">
        <w:t xml:space="preserve"> coal dust</w:t>
      </w:r>
      <w:r>
        <w:t xml:space="preserve"> size (i.e., less than </w:t>
      </w:r>
      <w:r w:rsidRPr="00AA2C57">
        <w:t>10μm</w:t>
      </w:r>
      <w:r>
        <w:t>) likewise in the moderate and Low BAI coal samples. Confirmation</w:t>
      </w:r>
      <w:r w:rsidRPr="00E466B8">
        <w:t xml:space="preserve"> </w:t>
      </w:r>
      <w:r>
        <w:t xml:space="preserve">of </w:t>
      </w:r>
      <w:proofErr w:type="spellStart"/>
      <w:r>
        <w:t>r</w:t>
      </w:r>
      <w:r w:rsidRPr="00E466B8">
        <w:t>espirable</w:t>
      </w:r>
      <w:proofErr w:type="spellEnd"/>
      <w:r w:rsidRPr="00E466B8">
        <w:t xml:space="preserve"> coal dust size </w:t>
      </w:r>
      <w:r>
        <w:t>particles in all the selected three samples with high, moderate, and low BAI content was necessary because these samples were used for further experiments.</w:t>
      </w:r>
    </w:p>
    <w:p w:rsidR="00241811" w:rsidRDefault="00241811" w:rsidP="00241811">
      <w:pPr>
        <w:rPr>
          <w:b/>
        </w:rPr>
      </w:pPr>
    </w:p>
    <w:p w:rsidR="002455C6" w:rsidRDefault="002455C6"/>
    <w:sectPr w:rsidR="00245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811"/>
    <w:rsid w:val="00241811"/>
    <w:rsid w:val="002455C6"/>
    <w:rsid w:val="0043634F"/>
    <w:rsid w:val="005D03DA"/>
    <w:rsid w:val="005F5679"/>
    <w:rsid w:val="00AA426A"/>
    <w:rsid w:val="00DA7A67"/>
    <w:rsid w:val="00F01E4E"/>
    <w:rsid w:val="00F6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1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atter">
    <w:name w:val="amatter"/>
    <w:basedOn w:val="Normal"/>
    <w:link w:val="amatterChar"/>
    <w:qFormat/>
    <w:rsid w:val="00241811"/>
    <w:pPr>
      <w:spacing w:line="324" w:lineRule="auto"/>
      <w:ind w:firstLine="720"/>
      <w:jc w:val="both"/>
    </w:pPr>
    <w:rPr>
      <w:rFonts w:ascii="Times New Roman" w:hAnsi="Times New Roman"/>
      <w:bCs/>
      <w:sz w:val="24"/>
      <w:szCs w:val="26"/>
      <w:lang w:eastAsia="en-IN"/>
    </w:rPr>
  </w:style>
  <w:style w:type="character" w:customStyle="1" w:styleId="amatterChar">
    <w:name w:val="amatter Char"/>
    <w:link w:val="amatter"/>
    <w:rsid w:val="00241811"/>
    <w:rPr>
      <w:rFonts w:ascii="Times New Roman" w:eastAsia="Times New Roman" w:hAnsi="Times New Roman" w:cs="Times New Roman"/>
      <w:bCs/>
      <w:sz w:val="24"/>
      <w:szCs w:val="26"/>
      <w:lang w:val="en-US" w:eastAsia="en-IN"/>
    </w:rPr>
  </w:style>
  <w:style w:type="paragraph" w:customStyle="1" w:styleId="atblcolmt">
    <w:name w:val="atblcolmt"/>
    <w:basedOn w:val="Normal"/>
    <w:link w:val="atblcolmtChar"/>
    <w:qFormat/>
    <w:rsid w:val="00241811"/>
    <w:pPr>
      <w:tabs>
        <w:tab w:val="left" w:pos="709"/>
        <w:tab w:val="left" w:pos="1985"/>
      </w:tabs>
      <w:autoSpaceDE w:val="0"/>
      <w:autoSpaceDN w:val="0"/>
      <w:adjustRightInd w:val="0"/>
      <w:spacing w:before="60" w:after="60" w:line="240" w:lineRule="auto"/>
      <w:jc w:val="center"/>
    </w:pPr>
    <w:rPr>
      <w:rFonts w:ascii="Times New Roman" w:hAnsi="Times New Roman"/>
      <w:bCs/>
      <w:szCs w:val="24"/>
    </w:rPr>
  </w:style>
  <w:style w:type="character" w:customStyle="1" w:styleId="atblcolmtChar">
    <w:name w:val="atblcolmt Char"/>
    <w:link w:val="atblcolmt"/>
    <w:rsid w:val="00241811"/>
    <w:rPr>
      <w:rFonts w:ascii="Times New Roman" w:eastAsia="Times New Roman" w:hAnsi="Times New Roman" w:cs="Times New Roman"/>
      <w:bCs/>
      <w:szCs w:val="24"/>
      <w:lang w:val="en-US"/>
    </w:rPr>
  </w:style>
  <w:style w:type="paragraph" w:customStyle="1" w:styleId="atblcolhd">
    <w:name w:val="atblcolhd"/>
    <w:basedOn w:val="atblcolmt"/>
    <w:link w:val="atblcolhdChar"/>
    <w:qFormat/>
    <w:rsid w:val="00241811"/>
    <w:rPr>
      <w:b/>
    </w:rPr>
  </w:style>
  <w:style w:type="character" w:customStyle="1" w:styleId="atblcolhdChar">
    <w:name w:val="atblcolhd Char"/>
    <w:link w:val="atblcolhd"/>
    <w:rsid w:val="00241811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customStyle="1" w:styleId="atblcolleft">
    <w:name w:val="atblcolleft"/>
    <w:basedOn w:val="atblcolhd"/>
    <w:link w:val="atblcolleftChar"/>
    <w:qFormat/>
    <w:rsid w:val="00241811"/>
    <w:pPr>
      <w:jc w:val="left"/>
    </w:pPr>
    <w:rPr>
      <w:b w:val="0"/>
    </w:rPr>
  </w:style>
  <w:style w:type="character" w:customStyle="1" w:styleId="atblcolleftChar">
    <w:name w:val="atblcolleft Char"/>
    <w:link w:val="atblcolleft"/>
    <w:rsid w:val="00241811"/>
    <w:rPr>
      <w:rFonts w:ascii="Times New Roman" w:eastAsia="Times New Roman" w:hAnsi="Times New Roman" w:cs="Times New Roman"/>
      <w:bCs/>
      <w:szCs w:val="24"/>
      <w:lang w:val="en-US"/>
    </w:rPr>
  </w:style>
  <w:style w:type="paragraph" w:customStyle="1" w:styleId="asource3">
    <w:name w:val="asource3"/>
    <w:basedOn w:val="Normal"/>
    <w:link w:val="asource3Char"/>
    <w:qFormat/>
    <w:rsid w:val="00241811"/>
    <w:pPr>
      <w:spacing w:before="120" w:after="240" w:line="240" w:lineRule="auto"/>
      <w:jc w:val="both"/>
    </w:pPr>
    <w:rPr>
      <w:rFonts w:ascii="Times New Roman" w:hAnsi="Times New Roman"/>
      <w:i/>
      <w:szCs w:val="24"/>
    </w:rPr>
  </w:style>
  <w:style w:type="character" w:customStyle="1" w:styleId="asource3Char">
    <w:name w:val="asource3 Char"/>
    <w:link w:val="asource3"/>
    <w:rsid w:val="00241811"/>
    <w:rPr>
      <w:rFonts w:ascii="Times New Roman" w:eastAsia="Times New Roman" w:hAnsi="Times New Roman" w:cs="Times New Roman"/>
      <w:i/>
      <w:szCs w:val="24"/>
      <w:lang w:val="en-US"/>
    </w:rPr>
  </w:style>
  <w:style w:type="paragraph" w:customStyle="1" w:styleId="atbljust">
    <w:name w:val="atbljust"/>
    <w:basedOn w:val="Normal"/>
    <w:link w:val="atbljustChar"/>
    <w:qFormat/>
    <w:rsid w:val="00241811"/>
    <w:pPr>
      <w:tabs>
        <w:tab w:val="left" w:pos="1260"/>
      </w:tabs>
      <w:autoSpaceDE w:val="0"/>
      <w:autoSpaceDN w:val="0"/>
      <w:adjustRightInd w:val="0"/>
      <w:spacing w:before="120" w:after="120" w:line="240" w:lineRule="auto"/>
      <w:ind w:left="1260" w:hanging="1260"/>
      <w:jc w:val="both"/>
    </w:pPr>
    <w:rPr>
      <w:rFonts w:ascii="Times New Roman" w:hAnsi="Times New Roman"/>
      <w:b/>
      <w:sz w:val="24"/>
      <w:szCs w:val="26"/>
    </w:rPr>
  </w:style>
  <w:style w:type="character" w:customStyle="1" w:styleId="atbljustChar">
    <w:name w:val="atbljust Char"/>
    <w:link w:val="atbljust"/>
    <w:rsid w:val="00241811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811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atter">
    <w:name w:val="amatter"/>
    <w:basedOn w:val="Normal"/>
    <w:link w:val="amatterChar"/>
    <w:qFormat/>
    <w:rsid w:val="00241811"/>
    <w:pPr>
      <w:spacing w:line="324" w:lineRule="auto"/>
      <w:ind w:firstLine="720"/>
      <w:jc w:val="both"/>
    </w:pPr>
    <w:rPr>
      <w:rFonts w:ascii="Times New Roman" w:hAnsi="Times New Roman"/>
      <w:bCs/>
      <w:sz w:val="24"/>
      <w:szCs w:val="26"/>
      <w:lang w:eastAsia="en-IN"/>
    </w:rPr>
  </w:style>
  <w:style w:type="character" w:customStyle="1" w:styleId="amatterChar">
    <w:name w:val="amatter Char"/>
    <w:link w:val="amatter"/>
    <w:rsid w:val="00241811"/>
    <w:rPr>
      <w:rFonts w:ascii="Times New Roman" w:eastAsia="Times New Roman" w:hAnsi="Times New Roman" w:cs="Times New Roman"/>
      <w:bCs/>
      <w:sz w:val="24"/>
      <w:szCs w:val="26"/>
      <w:lang w:val="en-US" w:eastAsia="en-IN"/>
    </w:rPr>
  </w:style>
  <w:style w:type="paragraph" w:customStyle="1" w:styleId="atblcolmt">
    <w:name w:val="atblcolmt"/>
    <w:basedOn w:val="Normal"/>
    <w:link w:val="atblcolmtChar"/>
    <w:qFormat/>
    <w:rsid w:val="00241811"/>
    <w:pPr>
      <w:tabs>
        <w:tab w:val="left" w:pos="709"/>
        <w:tab w:val="left" w:pos="1985"/>
      </w:tabs>
      <w:autoSpaceDE w:val="0"/>
      <w:autoSpaceDN w:val="0"/>
      <w:adjustRightInd w:val="0"/>
      <w:spacing w:before="60" w:after="60" w:line="240" w:lineRule="auto"/>
      <w:jc w:val="center"/>
    </w:pPr>
    <w:rPr>
      <w:rFonts w:ascii="Times New Roman" w:hAnsi="Times New Roman"/>
      <w:bCs/>
      <w:szCs w:val="24"/>
    </w:rPr>
  </w:style>
  <w:style w:type="character" w:customStyle="1" w:styleId="atblcolmtChar">
    <w:name w:val="atblcolmt Char"/>
    <w:link w:val="atblcolmt"/>
    <w:rsid w:val="00241811"/>
    <w:rPr>
      <w:rFonts w:ascii="Times New Roman" w:eastAsia="Times New Roman" w:hAnsi="Times New Roman" w:cs="Times New Roman"/>
      <w:bCs/>
      <w:szCs w:val="24"/>
      <w:lang w:val="en-US"/>
    </w:rPr>
  </w:style>
  <w:style w:type="paragraph" w:customStyle="1" w:styleId="atblcolhd">
    <w:name w:val="atblcolhd"/>
    <w:basedOn w:val="atblcolmt"/>
    <w:link w:val="atblcolhdChar"/>
    <w:qFormat/>
    <w:rsid w:val="00241811"/>
    <w:rPr>
      <w:b/>
    </w:rPr>
  </w:style>
  <w:style w:type="character" w:customStyle="1" w:styleId="atblcolhdChar">
    <w:name w:val="atblcolhd Char"/>
    <w:link w:val="atblcolhd"/>
    <w:rsid w:val="00241811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customStyle="1" w:styleId="atblcolleft">
    <w:name w:val="atblcolleft"/>
    <w:basedOn w:val="atblcolhd"/>
    <w:link w:val="atblcolleftChar"/>
    <w:qFormat/>
    <w:rsid w:val="00241811"/>
    <w:pPr>
      <w:jc w:val="left"/>
    </w:pPr>
    <w:rPr>
      <w:b w:val="0"/>
    </w:rPr>
  </w:style>
  <w:style w:type="character" w:customStyle="1" w:styleId="atblcolleftChar">
    <w:name w:val="atblcolleft Char"/>
    <w:link w:val="atblcolleft"/>
    <w:rsid w:val="00241811"/>
    <w:rPr>
      <w:rFonts w:ascii="Times New Roman" w:eastAsia="Times New Roman" w:hAnsi="Times New Roman" w:cs="Times New Roman"/>
      <w:bCs/>
      <w:szCs w:val="24"/>
      <w:lang w:val="en-US"/>
    </w:rPr>
  </w:style>
  <w:style w:type="paragraph" w:customStyle="1" w:styleId="asource3">
    <w:name w:val="asource3"/>
    <w:basedOn w:val="Normal"/>
    <w:link w:val="asource3Char"/>
    <w:qFormat/>
    <w:rsid w:val="00241811"/>
    <w:pPr>
      <w:spacing w:before="120" w:after="240" w:line="240" w:lineRule="auto"/>
      <w:jc w:val="both"/>
    </w:pPr>
    <w:rPr>
      <w:rFonts w:ascii="Times New Roman" w:hAnsi="Times New Roman"/>
      <w:i/>
      <w:szCs w:val="24"/>
    </w:rPr>
  </w:style>
  <w:style w:type="character" w:customStyle="1" w:styleId="asource3Char">
    <w:name w:val="asource3 Char"/>
    <w:link w:val="asource3"/>
    <w:rsid w:val="00241811"/>
    <w:rPr>
      <w:rFonts w:ascii="Times New Roman" w:eastAsia="Times New Roman" w:hAnsi="Times New Roman" w:cs="Times New Roman"/>
      <w:i/>
      <w:szCs w:val="24"/>
      <w:lang w:val="en-US"/>
    </w:rPr>
  </w:style>
  <w:style w:type="paragraph" w:customStyle="1" w:styleId="atbljust">
    <w:name w:val="atbljust"/>
    <w:basedOn w:val="Normal"/>
    <w:link w:val="atbljustChar"/>
    <w:qFormat/>
    <w:rsid w:val="00241811"/>
    <w:pPr>
      <w:tabs>
        <w:tab w:val="left" w:pos="1260"/>
      </w:tabs>
      <w:autoSpaceDE w:val="0"/>
      <w:autoSpaceDN w:val="0"/>
      <w:adjustRightInd w:val="0"/>
      <w:spacing w:before="120" w:after="120" w:line="240" w:lineRule="auto"/>
      <w:ind w:left="1260" w:hanging="1260"/>
      <w:jc w:val="both"/>
    </w:pPr>
    <w:rPr>
      <w:rFonts w:ascii="Times New Roman" w:hAnsi="Times New Roman"/>
      <w:b/>
      <w:sz w:val="24"/>
      <w:szCs w:val="26"/>
    </w:rPr>
  </w:style>
  <w:style w:type="character" w:customStyle="1" w:styleId="atbljustChar">
    <w:name w:val="atbljust Char"/>
    <w:link w:val="atbljust"/>
    <w:rsid w:val="00241811"/>
    <w:rPr>
      <w:rFonts w:ascii="Times New Roman" w:eastAsia="Times New Roman" w:hAnsi="Times New Roman" w:cs="Times New Roman"/>
      <w:b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7</cp:revision>
  <dcterms:created xsi:type="dcterms:W3CDTF">2024-08-09T15:39:00Z</dcterms:created>
  <dcterms:modified xsi:type="dcterms:W3CDTF">2024-08-09T17:01:00Z</dcterms:modified>
</cp:coreProperties>
</file>